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1162" w:rsidRDefault="00B51162">
      <w:pPr>
        <w:rPr>
          <w:lang w:val="es-ES"/>
        </w:rPr>
      </w:pPr>
    </w:p>
    <w:tbl>
      <w:tblPr>
        <w:tblStyle w:val="ListTable6Colorful"/>
        <w:tblpPr w:leftFromText="141" w:rightFromText="141" w:vertAnchor="text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964"/>
        <w:gridCol w:w="1958"/>
        <w:gridCol w:w="4582"/>
      </w:tblGrid>
      <w:tr w:rsidR="009C5D85" w:rsidRPr="007B210D" w:rsidTr="009C5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vAlign w:val="center"/>
          </w:tcPr>
          <w:p w:rsidR="009C5D85" w:rsidRPr="007B210D" w:rsidRDefault="009C5D85" w:rsidP="00C215C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Index/Parameter Definition</w:t>
            </w:r>
          </w:p>
        </w:tc>
        <w:tc>
          <w:tcPr>
            <w:tcW w:w="2694" w:type="pct"/>
            <w:vAlign w:val="center"/>
            <w:hideMark/>
          </w:tcPr>
          <w:p w:rsidR="009C5D85" w:rsidRPr="007B210D" w:rsidRDefault="009C5D85" w:rsidP="00C215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Acronym/Formula</w:t>
            </w:r>
          </w:p>
        </w:tc>
      </w:tr>
      <w:tr w:rsidR="009C5D85" w:rsidRPr="007B210D" w:rsidTr="009C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9C5D85" w:rsidRPr="007B210D" w:rsidDel="00CF5B83" w:rsidRDefault="009C5D85" w:rsidP="00C215CD">
            <w:pPr>
              <w:pStyle w:val="NoSpacing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Phenology Gaussian Feature</w:t>
            </w:r>
          </w:p>
        </w:tc>
        <w:tc>
          <w:tcPr>
            <w:tcW w:w="115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Midpoint of the crop growth curve </w:t>
            </w:r>
          </w:p>
        </w:tc>
        <w:tc>
          <w:tcPr>
            <w:tcW w:w="269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eastAsiaTheme="minorEastAsia" w:cs="Times New Roman"/>
                <w:sz w:val="20"/>
                <w:szCs w:val="20"/>
                <w:lang w:val="en-US"/>
              </w:rPr>
              <w:t>µ</w:t>
            </w:r>
          </w:p>
        </w:tc>
      </w:tr>
      <w:tr w:rsidR="009C5D85" w:rsidRPr="007B210D" w:rsidTr="009C5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:rsidR="009C5D85" w:rsidRPr="007B210D" w:rsidDel="00CF5B83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vAlign w:val="center"/>
          </w:tcPr>
          <w:p w:rsidR="009C5D85" w:rsidRPr="007B210D" w:rsidRDefault="009C5D85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Vegetative period</w:t>
            </w:r>
            <w:r w:rsidRPr="007B210D" w:rsidDel="00F55309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pct"/>
            <w:tcBorders>
              <w:top w:val="nil"/>
              <w:bottom w:val="single" w:sz="4" w:space="0" w:color="auto"/>
            </w:tcBorders>
            <w:vAlign w:val="center"/>
          </w:tcPr>
          <w:p w:rsidR="009C5D85" w:rsidRPr="007B210D" w:rsidRDefault="009C5D85" w:rsidP="00C215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eastAsiaTheme="minorEastAsia" w:cs="Times New Roman"/>
                <w:sz w:val="20"/>
                <w:szCs w:val="20"/>
                <w:lang w:val="en-US"/>
              </w:rPr>
              <w:t>σ</w:t>
            </w:r>
          </w:p>
        </w:tc>
      </w:tr>
      <w:tr w:rsidR="009C5D85" w:rsidRPr="007B210D" w:rsidTr="009C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Vegetation Indices</w:t>
            </w: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Bare Soil Index (BSI) evaluated at</w:t>
            </w: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µ</w:t>
            </w:r>
          </w:p>
        </w:tc>
        <w:tc>
          <w:tcPr>
            <w:tcW w:w="26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BSI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WIR2+R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- (NIR+B) 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WIR2+R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 + (NIR+B) </m:t>
                    </m:r>
                  </m:den>
                </m:f>
              </m:oMath>
            </m:oMathPara>
          </w:p>
        </w:tc>
      </w:tr>
      <w:tr w:rsidR="009C5D85" w:rsidRPr="007B210D" w:rsidTr="009C5D85">
        <w:trPr>
          <w:trHeight w:val="1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</w:tcPr>
          <w:p w:rsidR="009C5D85" w:rsidRPr="007B210D" w:rsidRDefault="009C5D85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Normalized Difference Vegetation Index (NDVI) evaluated at </w:t>
            </w: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µ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  <w:lang w:val="en-US"/>
                    </w:rPr>
                    <m:t>NDVI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AX</m:t>
                  </m:r>
                </m:sub>
              </m:sSub>
            </m:oMath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pct"/>
            <w:tcBorders>
              <w:top w:val="nil"/>
              <w:bottom w:val="nil"/>
            </w:tcBorders>
            <w:vAlign w:val="center"/>
          </w:tcPr>
          <w:p w:rsidR="009C5D85" w:rsidRPr="007B210D" w:rsidRDefault="009C5D85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DVI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-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 + R</m:t>
                    </m:r>
                  </m:den>
                </m:f>
              </m:oMath>
            </m:oMathPara>
          </w:p>
        </w:tc>
      </w:tr>
      <w:tr w:rsidR="009C5D85" w:rsidRPr="007B210D" w:rsidTr="009C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tcBorders>
              <w:top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Specific Leaf Area Vegetation Index (SLAVI) evaluated at </w:t>
            </w: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µ</w:t>
            </w:r>
          </w:p>
        </w:tc>
        <w:tc>
          <w:tcPr>
            <w:tcW w:w="2694" w:type="pct"/>
            <w:tcBorders>
              <w:top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SLAVI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RE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>+ 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W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>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+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f</m:t>
                </m:r>
              </m:oMath>
            </m:oMathPara>
          </w:p>
        </w:tc>
      </w:tr>
      <w:tr w:rsidR="009C5D85" w:rsidRPr="007B210D" w:rsidTr="009C5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tcBorders>
              <w:bottom w:val="nil"/>
            </w:tcBorders>
            <w:vAlign w:val="center"/>
          </w:tcPr>
          <w:p w:rsidR="009C5D85" w:rsidRPr="007B210D" w:rsidRDefault="009C5D85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Normalized Burn Ratio 2 (NBR2) evaluated at µ</w:t>
            </w:r>
          </w:p>
        </w:tc>
        <w:tc>
          <w:tcPr>
            <w:tcW w:w="2694" w:type="pct"/>
            <w:tcBorders>
              <w:bottom w:val="nil"/>
            </w:tcBorders>
            <w:vAlign w:val="center"/>
          </w:tcPr>
          <w:p w:rsidR="009C5D85" w:rsidRPr="007B210D" w:rsidRDefault="009C5D85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BR2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WIR1-SWIR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WIR1 + SWIR2</m:t>
                    </m:r>
                  </m:den>
                </m:f>
              </m:oMath>
            </m:oMathPara>
          </w:p>
        </w:tc>
      </w:tr>
      <w:tr w:rsidR="009C5D85" w:rsidRPr="007B210D" w:rsidTr="009C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Normalized Difference Moisture Index (NDMI) evaluated at µ</w:t>
            </w:r>
          </w:p>
        </w:tc>
        <w:tc>
          <w:tcPr>
            <w:tcW w:w="2694" w:type="pct"/>
            <w:tcBorders>
              <w:bottom w:val="nil"/>
            </w:tcBorders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DMI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-SWIR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+ SWIR2</m:t>
                    </m:r>
                  </m:den>
                </m:f>
              </m:oMath>
            </m:oMathPara>
          </w:p>
        </w:tc>
      </w:tr>
      <w:tr w:rsidR="009C5D85" w:rsidRPr="007B210D" w:rsidTr="009C5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 w:val="restart"/>
            <w:tcBorders>
              <w:top w:val="single" w:sz="4" w:space="0" w:color="auto"/>
            </w:tcBorders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ynamic Time Warping (DTW) Features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9C5D85" w:rsidRPr="007B210D" w:rsidRDefault="009C5D85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Cropland cluster groups from DTW hard clustering.</w:t>
            </w:r>
          </w:p>
        </w:tc>
        <w:tc>
          <w:tcPr>
            <w:tcW w:w="2694" w:type="pct"/>
            <w:tcBorders>
              <w:top w:val="single" w:sz="4" w:space="0" w:color="auto"/>
            </w:tcBorders>
            <w:vAlign w:val="center"/>
          </w:tcPr>
          <w:p w:rsidR="009C5D85" w:rsidRPr="007B210D" w:rsidRDefault="009C5D85" w:rsidP="006C6BA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POTATO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LUPIN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FALLOW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BEANS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BARLEY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PASTURE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OATS</w:t>
            </w:r>
          </w:p>
        </w:tc>
      </w:tr>
      <w:tr w:rsidR="009C5D85" w:rsidRPr="007B210D" w:rsidTr="009C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vMerge/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1151" w:type="pct"/>
            <w:shd w:val="clear" w:color="auto" w:fill="auto"/>
            <w:vAlign w:val="center"/>
          </w:tcPr>
          <w:p w:rsidR="009C5D85" w:rsidRPr="007B210D" w:rsidRDefault="009C5D85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Cropland cluster groups from DTW fuzzy clustering</w:t>
            </w:r>
          </w:p>
        </w:tc>
        <w:tc>
          <w:tcPr>
            <w:tcW w:w="2694" w:type="pct"/>
            <w:shd w:val="clear" w:color="auto" w:fill="auto"/>
            <w:vAlign w:val="center"/>
          </w:tcPr>
          <w:p w:rsidR="009C5D85" w:rsidRPr="007B210D" w:rsidRDefault="009C5D85" w:rsidP="006C6B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vertAlign w:val="subscript"/>
                <w:lang w:val="en-US"/>
              </w:rPr>
            </w:pPr>
            <w:r w:rsidRPr="007B210D">
              <w:rPr>
                <w:rFonts w:cs="Times New Roman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sz w:val="20"/>
                <w:szCs w:val="20"/>
                <w:vertAlign w:val="subscript"/>
                <w:lang w:val="en-US"/>
              </w:rPr>
              <w:t>FUZZ</w:t>
            </w:r>
          </w:p>
        </w:tc>
      </w:tr>
    </w:tbl>
    <w:p w:rsidR="001B11C5" w:rsidRPr="001B11C5" w:rsidRDefault="001B11C5">
      <w:pPr>
        <w:rPr>
          <w:lang w:val="es-ES"/>
        </w:rPr>
      </w:pPr>
    </w:p>
    <w:sectPr w:rsidR="001B11C5" w:rsidRPr="001B11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89"/>
    <w:rsid w:val="000A3AAB"/>
    <w:rsid w:val="000F59C5"/>
    <w:rsid w:val="001B11C5"/>
    <w:rsid w:val="001F6710"/>
    <w:rsid w:val="002C789F"/>
    <w:rsid w:val="00320389"/>
    <w:rsid w:val="003E0D45"/>
    <w:rsid w:val="005A51CA"/>
    <w:rsid w:val="005B28E2"/>
    <w:rsid w:val="006559A3"/>
    <w:rsid w:val="006C6BA8"/>
    <w:rsid w:val="006E008D"/>
    <w:rsid w:val="007F0C4F"/>
    <w:rsid w:val="00886652"/>
    <w:rsid w:val="008911C4"/>
    <w:rsid w:val="00933313"/>
    <w:rsid w:val="009C5D85"/>
    <w:rsid w:val="00B51162"/>
    <w:rsid w:val="00D934FC"/>
    <w:rsid w:val="00E5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A50720-8391-49DC-9279-9CAC8D07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389"/>
    <w:pPr>
      <w:spacing w:line="259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8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8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8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8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character" w:customStyle="1" w:styleId="TitleChar">
    <w:name w:val="Title Char"/>
    <w:basedOn w:val="DefaultParagraphFont"/>
    <w:link w:val="Title"/>
    <w:uiPriority w:val="10"/>
    <w:rsid w:val="00320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8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  <w:lang w:val="es-PE"/>
    </w:rPr>
  </w:style>
  <w:style w:type="character" w:customStyle="1" w:styleId="SubtitleChar">
    <w:name w:val="Subtitle Char"/>
    <w:basedOn w:val="DefaultParagraphFont"/>
    <w:link w:val="Subtitle"/>
    <w:uiPriority w:val="11"/>
    <w:rsid w:val="00320389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389"/>
    <w:pPr>
      <w:spacing w:before="160" w:line="278" w:lineRule="auto"/>
      <w:jc w:val="center"/>
    </w:pPr>
    <w:rPr>
      <w:rFonts w:asciiTheme="minorHAnsi" w:hAnsiTheme="minorHAnsi"/>
      <w:i/>
      <w:iCs/>
      <w:color w:val="000000" w:themeColor="text1"/>
      <w:sz w:val="24"/>
      <w:szCs w:val="24"/>
      <w:lang w:val="es-PE"/>
    </w:rPr>
  </w:style>
  <w:style w:type="character" w:customStyle="1" w:styleId="QuoteChar">
    <w:name w:val="Quote Char"/>
    <w:basedOn w:val="DefaultParagraphFont"/>
    <w:link w:val="Quote"/>
    <w:uiPriority w:val="29"/>
    <w:rsid w:val="00320389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320389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s-PE"/>
    </w:rPr>
  </w:style>
  <w:style w:type="character" w:styleId="IntenseEmphasis">
    <w:name w:val="Intense Emphasis"/>
    <w:basedOn w:val="DefaultParagraphFont"/>
    <w:uiPriority w:val="21"/>
    <w:qFormat/>
    <w:rsid w:val="00320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s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38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20389"/>
    <w:pPr>
      <w:spacing w:after="0" w:line="240" w:lineRule="auto"/>
    </w:pPr>
    <w:rPr>
      <w:rFonts w:ascii="Times New Roman" w:hAnsi="Times New Roman"/>
      <w:szCs w:val="22"/>
    </w:rPr>
  </w:style>
  <w:style w:type="table" w:styleId="ListTable6Colorful">
    <w:name w:val="List Table 6 Colorful"/>
    <w:basedOn w:val="TableNormal"/>
    <w:uiPriority w:val="51"/>
    <w:rsid w:val="00320389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rafo-interlineado">
    <w:name w:val="parrafo-interlineado"/>
    <w:basedOn w:val="Normal"/>
    <w:link w:val="parrafo-interlineadoCar"/>
    <w:qFormat/>
    <w:rsid w:val="00320389"/>
    <w:pPr>
      <w:spacing w:after="0" w:line="480" w:lineRule="auto"/>
      <w:jc w:val="both"/>
    </w:pPr>
    <w:rPr>
      <w:rFonts w:cs="Times New Roman"/>
      <w:color w:val="3A3A3A" w:themeColor="background2" w:themeShade="40"/>
      <w:sz w:val="24"/>
    </w:rPr>
  </w:style>
  <w:style w:type="character" w:customStyle="1" w:styleId="parrafo-interlineadoCar">
    <w:name w:val="parrafo-interlineado Car"/>
    <w:basedOn w:val="DefaultParagraphFont"/>
    <w:link w:val="parrafo-interlineado"/>
    <w:rsid w:val="00320389"/>
    <w:rPr>
      <w:rFonts w:ascii="Times New Roman" w:hAnsi="Times New Roman" w:cs="Times New Roman"/>
      <w:color w:val="3A3A3A" w:themeColor="background2" w:themeShade="4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56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yza, Hildo (CIP)</dc:creator>
  <cp:keywords/>
  <dc:description/>
  <cp:lastModifiedBy>Loayza, Hildo (CIP)</cp:lastModifiedBy>
  <cp:revision>4</cp:revision>
  <dcterms:created xsi:type="dcterms:W3CDTF">2025-10-15T14:02:00Z</dcterms:created>
  <dcterms:modified xsi:type="dcterms:W3CDTF">2025-10-15T21:37:00Z</dcterms:modified>
</cp:coreProperties>
</file>